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1DD026" w:rsidR="000035D5" w:rsidRDefault="000035D5">
                            <w:r>
                              <w:t xml:space="preserve">Reported on page number: </w:t>
                            </w:r>
                            <w:r w:rsidR="00F5210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11DD026" w:rsidR="000035D5" w:rsidRDefault="000035D5">
                      <w:r>
                        <w:t xml:space="preserve">Reported on page number: </w:t>
                      </w:r>
                      <w:r w:rsidR="00F5210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E98E1F" w:rsidR="000035D5" w:rsidRDefault="000035D5" w:rsidP="000035D5">
                            <w:r>
                              <w:t xml:space="preserve">Reported on page number: </w:t>
                            </w:r>
                            <w:r w:rsidR="00F5210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E98E1F" w:rsidR="000035D5" w:rsidRDefault="000035D5" w:rsidP="000035D5">
                      <w:r>
                        <w:t xml:space="preserve">Reported on page number: </w:t>
                      </w:r>
                      <w:r w:rsidR="00F5210F">
                        <w:t>7</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088E4FB">
                <wp:simplePos x="0" y="0"/>
                <wp:positionH relativeFrom="margin">
                  <wp:posOffset>0</wp:posOffset>
                </wp:positionH>
                <wp:positionV relativeFrom="paragraph">
                  <wp:posOffset>702945</wp:posOffset>
                </wp:positionV>
                <wp:extent cx="6915150" cy="10001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5150" cy="1000125"/>
                        </a:xfrm>
                        <a:prstGeom prst="rect">
                          <a:avLst/>
                        </a:prstGeom>
                        <a:solidFill>
                          <a:srgbClr val="FFFFFF"/>
                        </a:solidFill>
                        <a:ln w="9525">
                          <a:solidFill>
                            <a:srgbClr val="193A65"/>
                          </a:solidFill>
                          <a:miter lim="800000"/>
                          <a:headEnd/>
                          <a:tailEnd/>
                        </a:ln>
                      </wps:spPr>
                      <wps:txbx>
                        <w:txbxContent>
                          <w:p w14:paraId="41AE696F" w14:textId="715FE0B4" w:rsidR="000035D5" w:rsidRDefault="002065BC" w:rsidP="000035D5">
                            <w:r>
                              <w:t xml:space="preserve">Yes. Co-authors Dr Dicky Pelupessy from the Department of Psychology at the University of Indonesia, and Dr Meghnath Dhimal from the Nepal Health Research Council (NHRC) were Co-Is on the grant. The research assistants who </w:t>
                            </w:r>
                            <w:r w:rsidR="0070330E">
                              <w:t xml:space="preserve">helped to design the project, translated materials into local languages, and </w:t>
                            </w:r>
                            <w:r>
                              <w:t>collect data were also either residents or natives of the countries where the re</w:t>
                            </w:r>
                            <w:r w:rsidR="00905081">
                              <w:t>search</w:t>
                            </w:r>
                            <w:r>
                              <w:t xml:space="preserve"> was conducted</w:t>
                            </w:r>
                            <w:r w:rsidR="00F5210F">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35pt;width:544.5pt;height:78.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" strokecolor="#193a65">
                <v:textbox>
                  <w:txbxContent>
                    <w:p w14:paraId="41AE696F" w14:textId="715FE0B4" w:rsidR="000035D5" w:rsidRDefault="002065BC" w:rsidP="000035D5">
                      <w:r>
                        <w:t xml:space="preserve">Yes. Co-authors Dr Dicky Pelupessy from the Department of Psychology at the University of Indonesia, and Dr Meghnath Dhimal from the Nepal Health Research Council (NHRC) were Co-Is on the grant. The research assistants who </w:t>
                      </w:r>
                      <w:r w:rsidR="0070330E">
                        <w:t xml:space="preserve">helped to design the project, translated materials into local languages, and </w:t>
                      </w:r>
                      <w:r>
                        <w:t>collect data were also either residents or natives of the countries where the re</w:t>
                      </w:r>
                      <w:r w:rsidR="00905081">
                        <w:t>search</w:t>
                      </w:r>
                      <w:r>
                        <w:t xml:space="preserve"> was conducted</w:t>
                      </w:r>
                      <w:r w:rsidR="00F5210F">
                        <w:t>.</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3A5FC6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1C67AC3">
                <wp:simplePos x="0" y="0"/>
                <wp:positionH relativeFrom="margin">
                  <wp:posOffset>-635</wp:posOffset>
                </wp:positionH>
                <wp:positionV relativeFrom="paragraph">
                  <wp:posOffset>993140</wp:posOffset>
                </wp:positionV>
                <wp:extent cx="6862445" cy="1076325"/>
                <wp:effectExtent l="0" t="0" r="1460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076325"/>
                        </a:xfrm>
                        <a:prstGeom prst="rect">
                          <a:avLst/>
                        </a:prstGeom>
                        <a:solidFill>
                          <a:srgbClr val="FFFFFF"/>
                        </a:solidFill>
                        <a:ln w="9525">
                          <a:solidFill>
                            <a:srgbClr val="193A65"/>
                          </a:solidFill>
                          <a:miter lim="800000"/>
                          <a:headEnd/>
                          <a:tailEnd/>
                        </a:ln>
                      </wps:spPr>
                      <wps:txbx>
                        <w:txbxContent>
                          <w:p w14:paraId="223CD14A" w14:textId="492E1A83" w:rsidR="000035D5" w:rsidRDefault="00F5210F" w:rsidP="000035D5">
                            <w:r>
                              <w:t>Approvals</w:t>
                            </w:r>
                            <w:r w:rsidR="002065BC">
                              <w:t xml:space="preserve"> were obtained </w:t>
                            </w:r>
                            <w:r w:rsidR="00F45A10">
                              <w:t xml:space="preserve">by the local Co-Is (Drs Pelupessy and Dhimal) </w:t>
                            </w:r>
                            <w:r w:rsidR="002065BC">
                              <w:t xml:space="preserve">from the local education authorities </w:t>
                            </w:r>
                            <w:r w:rsidR="0070330E">
                              <w:t xml:space="preserve">in Kathmandu and Bandung </w:t>
                            </w:r>
                            <w:r w:rsidR="002065BC">
                              <w:t>and head teachers of the schools who took part in the research. In Bandung this process was supported by colleagues from the Institute of Technology in Bandung. These colleagues were Co-Is</w:t>
                            </w:r>
                            <w:r w:rsidR="0070330E">
                              <w:t xml:space="preserve"> and investigators</w:t>
                            </w:r>
                            <w:r w:rsidR="002065BC">
                              <w:t xml:space="preserve"> on the FACE-UP project and involved in conducting research </w:t>
                            </w:r>
                            <w:r w:rsidR="0070330E">
                              <w:t xml:space="preserve">on other workpackages </w:t>
                            </w:r>
                            <w:r w:rsidR="002065BC">
                              <w:t xml:space="preserve">but did not meet the criteria for authorship </w:t>
                            </w:r>
                            <w:r w:rsidR="0070330E">
                              <w:t>for this specific paper.</w:t>
                            </w:r>
                            <w:r w:rsidR="002065B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5pt;margin-top:78.2pt;width:540.35pt;height:84.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E9JGQIAACc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" strokecolor="#193a65">
                <v:textbox>
                  <w:txbxContent>
                    <w:p w14:paraId="223CD14A" w14:textId="492E1A83" w:rsidR="000035D5" w:rsidRDefault="00F5210F" w:rsidP="000035D5">
                      <w:r>
                        <w:t>Approvals</w:t>
                      </w:r>
                      <w:r w:rsidR="002065BC">
                        <w:t xml:space="preserve"> were obtained </w:t>
                      </w:r>
                      <w:r w:rsidR="00F45A10">
                        <w:t xml:space="preserve">by the local Co-Is (Drs Pelupessy and Dhimal) </w:t>
                      </w:r>
                      <w:r w:rsidR="002065BC">
                        <w:t xml:space="preserve">from the local education authorities </w:t>
                      </w:r>
                      <w:r w:rsidR="0070330E">
                        <w:t xml:space="preserve">in Kathmandu and Bandung </w:t>
                      </w:r>
                      <w:r w:rsidR="002065BC">
                        <w:t>and head teachers of the schools who took part in the research. In Bandung this process was supported by colleagues from the Institute of Technology in Bandung. These colleagues were Co-Is</w:t>
                      </w:r>
                      <w:r w:rsidR="0070330E">
                        <w:t xml:space="preserve"> and investigators</w:t>
                      </w:r>
                      <w:r w:rsidR="002065BC">
                        <w:t xml:space="preserve"> on the FACE-UP project and involved in conducting research </w:t>
                      </w:r>
                      <w:r w:rsidR="0070330E">
                        <w:t xml:space="preserve">on other workpackages </w:t>
                      </w:r>
                      <w:r w:rsidR="002065BC">
                        <w:t xml:space="preserve">but did not meet the criteria for authorship </w:t>
                      </w:r>
                      <w:r w:rsidR="0070330E">
                        <w:t>for this specific paper.</w:t>
                      </w:r>
                      <w:r w:rsidR="002065BC">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3D47891" w:rsidR="000035D5" w:rsidRDefault="0070330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C21E4EE">
                <wp:simplePos x="0" y="0"/>
                <wp:positionH relativeFrom="margin">
                  <wp:posOffset>18415</wp:posOffset>
                </wp:positionH>
                <wp:positionV relativeFrom="paragraph">
                  <wp:posOffset>1721485</wp:posOffset>
                </wp:positionV>
                <wp:extent cx="6843395" cy="1085850"/>
                <wp:effectExtent l="0" t="0" r="14605"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3395" cy="1085850"/>
                        </a:xfrm>
                        <a:prstGeom prst="rect">
                          <a:avLst/>
                        </a:prstGeom>
                        <a:solidFill>
                          <a:srgbClr val="FFFFFF"/>
                        </a:solidFill>
                        <a:ln w="9525">
                          <a:solidFill>
                            <a:srgbClr val="193A65"/>
                          </a:solidFill>
                          <a:miter lim="800000"/>
                          <a:headEnd/>
                          <a:tailEnd/>
                        </a:ln>
                      </wps:spPr>
                      <wps:txbx>
                        <w:txbxContent>
                          <w:p w14:paraId="6D21B23F" w14:textId="41CDE84E" w:rsidR="000035D5" w:rsidRDefault="0070330E" w:rsidP="000035D5">
                            <w:r>
                              <w:t xml:space="preserve">The FACE-UP project and the workpackage that is reported in this paper was co-designed by a consortium of academics from the UK (Durham University) and local partners from Indonesia and Nepal. </w:t>
                            </w:r>
                            <w:r w:rsidR="003C1EBE">
                              <w:t>We held meetings with stakeholders (GO and NGOs) from the start of the design of the project where our plans were shared and feedback taken. We also worked closely with the schools, informing them of the planned research and adapting our plans to the requirements and logistics of the schools.</w:t>
                            </w:r>
                            <w:r w:rsidR="00A72F1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45pt;margin-top:135.55pt;width:538.85pt;height:8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y8w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" strokecolor="#193a65">
                <v:textbox>
                  <w:txbxContent>
                    <w:p w14:paraId="6D21B23F" w14:textId="41CDE84E" w:rsidR="000035D5" w:rsidRDefault="0070330E" w:rsidP="000035D5">
                      <w:r>
                        <w:t xml:space="preserve">The FACE-UP project and the workpackage that is reported in this paper was co-designed by a consortium of academics from the UK (Durham University) and local partners from Indonesia and Nepal. </w:t>
                      </w:r>
                      <w:r w:rsidR="003C1EBE">
                        <w:t>We held meetings with stakeholders (GO and NGOs) from the start of the design of the project where our plans were shared and feedback taken. We also worked closely with the schools, informing them of the planned research and adapting our plans to the requirements and logistics of the schools.</w:t>
                      </w:r>
                      <w:r w:rsidR="00A72F14">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88D1C3B"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603AE3C6" w14:textId="77777777" w:rsidR="00A72F14" w:rsidRDefault="00A72F14" w:rsidP="000035D5">
      <w:pPr>
        <w:spacing w:before="240" w:after="240"/>
      </w:pPr>
    </w:p>
    <w:p w14:paraId="225AB9EC" w14:textId="09B1FB20" w:rsidR="00A72F14" w:rsidRDefault="00A72F14"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588AAE4D" wp14:editId="543E4B7E">
                <wp:simplePos x="0" y="0"/>
                <wp:positionH relativeFrom="margin">
                  <wp:posOffset>0</wp:posOffset>
                </wp:positionH>
                <wp:positionV relativeFrom="paragraph">
                  <wp:posOffset>387985</wp:posOffset>
                </wp:positionV>
                <wp:extent cx="6843395" cy="1085850"/>
                <wp:effectExtent l="0" t="0" r="14605" b="19050"/>
                <wp:wrapTopAndBottom/>
                <wp:docPr id="2184055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3395" cy="1085850"/>
                        </a:xfrm>
                        <a:prstGeom prst="rect">
                          <a:avLst/>
                        </a:prstGeom>
                        <a:solidFill>
                          <a:srgbClr val="FFFFFF"/>
                        </a:solidFill>
                        <a:ln w="9525">
                          <a:solidFill>
                            <a:srgbClr val="193A65"/>
                          </a:solidFill>
                          <a:miter lim="800000"/>
                          <a:headEnd/>
                          <a:tailEnd/>
                        </a:ln>
                      </wps:spPr>
                      <wps:txbx>
                        <w:txbxContent>
                          <w:p w14:paraId="532163FF" w14:textId="505471D0" w:rsidR="00A72F14" w:rsidRDefault="00A72F14" w:rsidP="00A72F14">
                            <w:r>
                              <w:t xml:space="preserve">All consent documents and materials were co-designed by the </w:t>
                            </w:r>
                            <w:r w:rsidR="00905081">
                              <w:t xml:space="preserve">co-authors </w:t>
                            </w:r>
                            <w:r>
                              <w:t xml:space="preserve">which included local partners and researchers from Indonesia and Nepal. All parent and child-facing documents were translated into the local languages and checked/ piloted for readability and understanding by the parents and their children. Translations were checked for accuracy using back translation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AAE4D" id="_x0000_s1031" type="#_x0000_t202" style="position:absolute;margin-left:0;margin-top:30.55pt;width:538.85pt;height:85.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" strokecolor="#193a65">
                <v:textbox>
                  <w:txbxContent>
                    <w:p w14:paraId="532163FF" w14:textId="505471D0" w:rsidR="00A72F14" w:rsidRDefault="00A72F14" w:rsidP="00A72F14">
                      <w:r>
                        <w:t xml:space="preserve">All consent documents and materials were co-designed by the </w:t>
                      </w:r>
                      <w:r w:rsidR="00905081">
                        <w:t xml:space="preserve">co-authors </w:t>
                      </w:r>
                      <w:r>
                        <w:t xml:space="preserve">which included </w:t>
                      </w:r>
                      <w:r>
                        <w:t xml:space="preserve">local partners </w:t>
                      </w:r>
                      <w:r>
                        <w:t xml:space="preserve">and researchers </w:t>
                      </w:r>
                      <w:r>
                        <w:t xml:space="preserve">from Indonesia and Nepal. </w:t>
                      </w:r>
                      <w:r>
                        <w:t>All parent and child-facing documents were translated into the local languages and checked/ piloted for readability and understanding by the parents and their children. Translations were checked for accuracy using back translation methods.</w:t>
                      </w:r>
                      <w:r>
                        <w:t xml:space="preserve"> </w:t>
                      </w:r>
                    </w:p>
                  </w:txbxContent>
                </v:textbox>
                <w10:wrap type="topAndBottom" anchorx="margin"/>
              </v:shape>
            </w:pict>
          </mc:Fallback>
        </mc:AlternateContent>
      </w:r>
    </w:p>
    <w:bookmarkEnd w:id="5"/>
    <w:p w14:paraId="393A0AEC" w14:textId="6AD2AC56" w:rsidR="000035D5" w:rsidRDefault="00A72F14"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64C21F3">
                <wp:simplePos x="0" y="0"/>
                <wp:positionH relativeFrom="margin">
                  <wp:posOffset>0</wp:posOffset>
                </wp:positionH>
                <wp:positionV relativeFrom="paragraph">
                  <wp:posOffset>1851025</wp:posOffset>
                </wp:positionV>
                <wp:extent cx="6838950" cy="857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3B5C0C8" w14:textId="7EC023A6" w:rsidR="000035D5" w:rsidRDefault="00A72F14" w:rsidP="000035D5">
                            <w:r>
                              <w:t>Infographics providing summaries of the findings of the research have been produced and disseminated to schools and the parents/ children who have taken part in the research. The findings of the research have also been presented by local Co-Is and researchers to community stakeholders</w:t>
                            </w:r>
                            <w:r w:rsidR="00F5210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45.75pt;width:538.5pt;height:6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iRz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" strokecolor="#193a65">
                <v:textbox>
                  <w:txbxContent>
                    <w:p w14:paraId="63B5C0C8" w14:textId="7EC023A6" w:rsidR="000035D5" w:rsidRDefault="00A72F14" w:rsidP="000035D5">
                      <w:r>
                        <w:t>Infographics providing summaries of the findings of the research have been produced and disseminated to schools and the parents/ children who have taken part in the research. The findings of the research have also been presented by local Co-Is and researchers to community stakeholders</w:t>
                      </w:r>
                      <w:r w:rsidR="00F5210F">
                        <w: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E610390"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F3CFB" w:rsidRPr="00F57A3B" w:rsidRDefault="00DF3CFB">
      <w:pPr>
        <w:rPr>
          <w:rFonts w:ascii="Arial" w:hAnsi="Arial" w:cs="Arial"/>
        </w:rPr>
      </w:pPr>
    </w:p>
    <w:sectPr w:rsidR="00DF3CF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E7D7A" w14:textId="77777777" w:rsidR="0088173A" w:rsidRDefault="0088173A" w:rsidP="00F57A3B">
      <w:r>
        <w:separator/>
      </w:r>
    </w:p>
  </w:endnote>
  <w:endnote w:type="continuationSeparator" w:id="0">
    <w:p w14:paraId="1772D405" w14:textId="77777777" w:rsidR="0088173A" w:rsidRDefault="0088173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2BFB2" w14:textId="77777777" w:rsidR="0088173A" w:rsidRDefault="0088173A" w:rsidP="00F57A3B">
      <w:r>
        <w:separator/>
      </w:r>
    </w:p>
  </w:footnote>
  <w:footnote w:type="continuationSeparator" w:id="0">
    <w:p w14:paraId="62A70375" w14:textId="77777777" w:rsidR="0088173A" w:rsidRDefault="0088173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65BC"/>
    <w:rsid w:val="00213B9B"/>
    <w:rsid w:val="002A229F"/>
    <w:rsid w:val="00335779"/>
    <w:rsid w:val="003C1EBE"/>
    <w:rsid w:val="00485C86"/>
    <w:rsid w:val="004A7A57"/>
    <w:rsid w:val="004C71C4"/>
    <w:rsid w:val="00515BC0"/>
    <w:rsid w:val="0053758E"/>
    <w:rsid w:val="00541C18"/>
    <w:rsid w:val="00580384"/>
    <w:rsid w:val="0069423E"/>
    <w:rsid w:val="006F5F45"/>
    <w:rsid w:val="0070330E"/>
    <w:rsid w:val="00831ADE"/>
    <w:rsid w:val="00841F25"/>
    <w:rsid w:val="0088173A"/>
    <w:rsid w:val="00905081"/>
    <w:rsid w:val="009364D9"/>
    <w:rsid w:val="00A43F5B"/>
    <w:rsid w:val="00A72F14"/>
    <w:rsid w:val="00A961CD"/>
    <w:rsid w:val="00AD410C"/>
    <w:rsid w:val="00B74627"/>
    <w:rsid w:val="00BD19EC"/>
    <w:rsid w:val="00DF3CFB"/>
    <w:rsid w:val="00E004E6"/>
    <w:rsid w:val="00E976A3"/>
    <w:rsid w:val="00F45A10"/>
    <w:rsid w:val="00F5210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4389766">
      <w:bodyDiv w:val="1"/>
      <w:marLeft w:val="0"/>
      <w:marRight w:val="0"/>
      <w:marTop w:val="0"/>
      <w:marBottom w:val="0"/>
      <w:divBdr>
        <w:top w:val="none" w:sz="0" w:space="0" w:color="auto"/>
        <w:left w:val="none" w:sz="0" w:space="0" w:color="auto"/>
        <w:bottom w:val="none" w:sz="0" w:space="0" w:color="auto"/>
        <w:right w:val="none" w:sz="0" w:space="0" w:color="auto"/>
      </w:divBdr>
    </w:div>
    <w:div w:id="1706900912">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VEY, JUDITH A.</cp:lastModifiedBy>
  <cp:revision>3</cp:revision>
  <dcterms:created xsi:type="dcterms:W3CDTF">2025-04-09T07:49:00Z</dcterms:created>
  <dcterms:modified xsi:type="dcterms:W3CDTF">2025-04-16T11:04:00Z</dcterms:modified>
</cp:coreProperties>
</file>